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801"/>
        <w:tblW w:w="11167" w:type="dxa"/>
        <w:tblLook w:val="04A0" w:firstRow="1" w:lastRow="0" w:firstColumn="1" w:lastColumn="0" w:noHBand="0" w:noVBand="1"/>
      </w:tblPr>
      <w:tblGrid>
        <w:gridCol w:w="2739"/>
        <w:gridCol w:w="1213"/>
        <w:gridCol w:w="1214"/>
        <w:gridCol w:w="1214"/>
        <w:gridCol w:w="1214"/>
        <w:gridCol w:w="1214"/>
        <w:gridCol w:w="1214"/>
        <w:gridCol w:w="1145"/>
      </w:tblGrid>
      <w:tr w:rsidR="00D111F5" w:rsidRPr="00E8546E" w14:paraId="30467BF8" w14:textId="77777777" w:rsidTr="00D111F5">
        <w:trPr>
          <w:trHeight w:val="265"/>
        </w:trPr>
        <w:tc>
          <w:tcPr>
            <w:tcW w:w="2739" w:type="dxa"/>
            <w:vMerge w:val="restart"/>
            <w:tcBorders>
              <w:top w:val="nil"/>
              <w:left w:val="nil"/>
              <w:bottom w:val="nil"/>
            </w:tcBorders>
          </w:tcPr>
          <w:p w14:paraId="25A7525C" w14:textId="77777777" w:rsidR="00E8546E" w:rsidRPr="00E8546E" w:rsidRDefault="00E8546E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1F0F50F1" w14:textId="77777777" w:rsidR="00E8546E" w:rsidRPr="00035AA2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A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emotherapy</w:t>
            </w:r>
          </w:p>
          <w:p w14:paraId="29A0E5E6" w14:textId="326E4796" w:rsidR="00E8546E" w:rsidRPr="00035AA2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A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 = 1</w:t>
            </w:r>
            <w:r w:rsidR="00541A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072D0" w14:textId="77777777" w:rsidR="00E8546E" w:rsidRPr="00035AA2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A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er Radiation</w:t>
            </w:r>
          </w:p>
          <w:p w14:paraId="52614943" w14:textId="14C0C455" w:rsidR="00E8546E" w:rsidRPr="00035AA2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A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 w:rsidR="00541A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28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794475EA" w14:textId="77777777" w:rsidR="00E8546E" w:rsidRPr="00035AA2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A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Radiation</w:t>
            </w:r>
          </w:p>
          <w:p w14:paraId="526C8566" w14:textId="15EE5BBA" w:rsidR="00E8546E" w:rsidRPr="00035AA2" w:rsidRDefault="00E8546E" w:rsidP="00541A17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A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 w:rsidR="00541A1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5" w:type="dxa"/>
            <w:tcBorders>
              <w:bottom w:val="nil"/>
            </w:tcBorders>
            <w:vAlign w:val="center"/>
          </w:tcPr>
          <w:p w14:paraId="28466968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D111F5" w:rsidRPr="00E8546E" w14:paraId="7868C8F4" w14:textId="77777777" w:rsidTr="00D111F5">
        <w:trPr>
          <w:trHeight w:val="165"/>
        </w:trPr>
        <w:tc>
          <w:tcPr>
            <w:tcW w:w="2739" w:type="dxa"/>
            <w:vMerge/>
            <w:tcBorders>
              <w:top w:val="nil"/>
              <w:left w:val="nil"/>
              <w:bottom w:val="nil"/>
            </w:tcBorders>
          </w:tcPr>
          <w:p w14:paraId="1B0EB3FC" w14:textId="77777777" w:rsidR="00E8546E" w:rsidRPr="00E8546E" w:rsidRDefault="00E8546E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B8AB0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47FF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6AD51C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B7E53FC" w14:textId="60895FED" w:rsidR="00E8546E" w:rsidRPr="00D10343" w:rsidRDefault="00D111F5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43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P</w:t>
            </w:r>
            <w:r w:rsidR="00E8546E" w:rsidRPr="00D10343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D111F5" w:rsidRPr="00E8546E" w14:paraId="5A9DECC0" w14:textId="77777777" w:rsidTr="00D111F5">
        <w:trPr>
          <w:trHeight w:val="206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F233BF" w14:textId="77777777" w:rsidR="00E8546E" w:rsidRPr="00E8546E" w:rsidRDefault="00E8546E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4B81102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47165C6" w14:textId="0EF4751B" w:rsidR="00E8546E" w:rsidRPr="00E8546E" w:rsidRDefault="00D3295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54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D5A3413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88C79E5" w14:textId="7150913F" w:rsidR="00E8546E" w:rsidRPr="00E8546E" w:rsidRDefault="00D3295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54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02D1A7D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D5DEE26" w14:textId="68D08F96" w:rsidR="00E8546E" w:rsidRPr="00E8546E" w:rsidRDefault="00D3295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546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2785FF3F" w14:textId="77777777" w:rsidR="00E8546E" w:rsidRPr="00E8546E" w:rsidRDefault="00E8546E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1F5" w:rsidRPr="00E8546E" w14:paraId="1BBD9098" w14:textId="77777777" w:rsidTr="002B69D2">
        <w:trPr>
          <w:trHeight w:val="265"/>
        </w:trPr>
        <w:tc>
          <w:tcPr>
            <w:tcW w:w="2739" w:type="dxa"/>
            <w:tcBorders>
              <w:bottom w:val="nil"/>
              <w:right w:val="single" w:sz="4" w:space="0" w:color="auto"/>
            </w:tcBorders>
          </w:tcPr>
          <w:p w14:paraId="77906BEC" w14:textId="77777777" w:rsidR="00E8546E" w:rsidRPr="005C3486" w:rsidRDefault="00E8546E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48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A892555" w14:textId="77777777" w:rsidR="00E8546E" w:rsidRPr="008454BA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6A1D98" w14:textId="77777777" w:rsidR="00E8546E" w:rsidRPr="008454BA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3FE49D4" w14:textId="77777777" w:rsidR="00E8546E" w:rsidRPr="008454BA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D631C5C" w14:textId="77777777" w:rsidR="00E8546E" w:rsidRPr="008454BA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E43E72A" w14:textId="77777777" w:rsidR="00E8546E" w:rsidRPr="008454BA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E0805C2" w14:textId="77777777" w:rsidR="00E8546E" w:rsidRPr="008454BA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bottom"/>
          </w:tcPr>
          <w:p w14:paraId="24D1B29A" w14:textId="0E49DB37" w:rsidR="00E8546E" w:rsidRPr="0037005B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05B">
              <w:rPr>
                <w:rFonts w:ascii="Times New Roman" w:eastAsia="Calibri" w:hAnsi="Times New Roman"/>
                <w:color w:val="000000"/>
                <w:sz w:val="20"/>
                <w:szCs w:val="22"/>
              </w:rPr>
              <w:t>0.</w:t>
            </w:r>
            <w:r w:rsidR="00D32956" w:rsidRPr="0037005B">
              <w:rPr>
                <w:rFonts w:ascii="Times New Roman" w:eastAsia="Calibri" w:hAnsi="Times New Roman"/>
                <w:color w:val="000000"/>
                <w:sz w:val="20"/>
                <w:szCs w:val="22"/>
              </w:rPr>
              <w:t>5</w:t>
            </w:r>
            <w:r w:rsidR="0037005B" w:rsidRPr="0037005B">
              <w:rPr>
                <w:rFonts w:ascii="Times New Roman" w:eastAsia="Calibri" w:hAnsi="Times New Roman"/>
                <w:color w:val="000000"/>
                <w:sz w:val="20"/>
                <w:szCs w:val="22"/>
              </w:rPr>
              <w:t>2</w:t>
            </w:r>
          </w:p>
        </w:tc>
      </w:tr>
      <w:tr w:rsidR="0037005B" w:rsidRPr="00E8546E" w14:paraId="76C71C2E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</w:tcPr>
          <w:p w14:paraId="5260D81B" w14:textId="77777777" w:rsidR="0037005B" w:rsidRPr="00E8546E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F692F" w14:textId="028F0227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83270F" w14:textId="41CCAABB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E555F" w14:textId="63BE9EB3" w:rsidR="0037005B" w:rsidRPr="008454BA" w:rsidRDefault="0037005B" w:rsidP="008454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072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DFF11" w14:textId="365F1373" w:rsidR="0037005B" w:rsidRPr="008454BA" w:rsidRDefault="0037005B" w:rsidP="008454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072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4F1C0C" w14:textId="22DB1FE8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F3CF48" w14:textId="177E8DCF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.6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163A53E" w14:textId="77777777" w:rsidR="0037005B" w:rsidRPr="0037005B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05B" w:rsidRPr="00E8546E" w14:paraId="11F36E47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90F6B0" w14:textId="77777777" w:rsidR="0037005B" w:rsidRPr="00E8546E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54A006" w14:textId="217BB047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BB0BD" w14:textId="4B63C9D1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082319" w14:textId="6DF3A071" w:rsidR="0037005B" w:rsidRPr="008454BA" w:rsidRDefault="0037005B" w:rsidP="008454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072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720CA" w14:textId="4E423C27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F1D3C2" w14:textId="70FF9185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55BF2" w14:textId="28688C60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.4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FB51BAB" w14:textId="77777777" w:rsidR="0037005B" w:rsidRPr="0037005B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1F5" w:rsidRPr="00E8546E" w14:paraId="603DAF58" w14:textId="77777777" w:rsidTr="008454BA">
        <w:trPr>
          <w:trHeight w:val="252"/>
        </w:trPr>
        <w:tc>
          <w:tcPr>
            <w:tcW w:w="2739" w:type="dxa"/>
            <w:tcBorders>
              <w:bottom w:val="nil"/>
              <w:right w:val="single" w:sz="4" w:space="0" w:color="auto"/>
            </w:tcBorders>
          </w:tcPr>
          <w:p w14:paraId="42DA56B6" w14:textId="77777777" w:rsidR="00E8546E" w:rsidRPr="005C3486" w:rsidRDefault="00E8546E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486">
              <w:rPr>
                <w:rFonts w:ascii="Times New Roman" w:hAnsi="Times New Roman" w:cs="Times New Roman"/>
                <w:b/>
                <w:sz w:val="20"/>
                <w:szCs w:val="20"/>
              </w:rPr>
              <w:t>Tumor Type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D3D5171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46A4746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C3D1F7F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FEE2787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E6F1818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6FC3772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bottom"/>
          </w:tcPr>
          <w:p w14:paraId="54E7EB60" w14:textId="7C49265D" w:rsidR="00E8546E" w:rsidRPr="0037005B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05B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0.0</w:t>
            </w:r>
            <w:r w:rsidR="00572035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3</w:t>
            </w:r>
          </w:p>
        </w:tc>
      </w:tr>
      <w:tr w:rsidR="0037005B" w:rsidRPr="00E8546E" w14:paraId="3D84CF67" w14:textId="77777777" w:rsidTr="008454BA">
        <w:trPr>
          <w:trHeight w:val="252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</w:tcPr>
          <w:p w14:paraId="397CAB45" w14:textId="77777777" w:rsidR="0037005B" w:rsidRPr="00D32956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2956">
              <w:rPr>
                <w:rFonts w:ascii="Times New Roman" w:hAnsi="Times New Roman" w:cs="Times New Roman"/>
                <w:sz w:val="20"/>
                <w:szCs w:val="20"/>
              </w:rPr>
              <w:t xml:space="preserve">     Medulloblastoma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C349E8" w14:textId="7EC096C9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F7534D" w14:textId="549CD939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437AED" w14:textId="165AC1DE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FBAA7" w14:textId="0D3625A4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.2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38695E" w14:textId="171E0824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F06AD" w14:textId="1DB3A8F2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8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1FF849" w14:textId="77777777" w:rsidR="0037005B" w:rsidRPr="00541A17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37005B" w:rsidRPr="00E8546E" w14:paraId="78298197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</w:tcPr>
          <w:p w14:paraId="2B1575D1" w14:textId="288BA291" w:rsidR="0037005B" w:rsidRPr="00D32956" w:rsidRDefault="0037005B" w:rsidP="0037005B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2956">
              <w:rPr>
                <w:rFonts w:ascii="Times New Roman" w:hAnsi="Times New Roman" w:cs="Times New Roman"/>
                <w:sz w:val="20"/>
                <w:szCs w:val="20"/>
              </w:rPr>
              <w:t xml:space="preserve">     ATRT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558CC5" w14:textId="0FECE9BA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064418" w14:textId="4035840E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F4786" w14:textId="55E0009E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17D4CC" w14:textId="714EC3E4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4B45EA" w14:textId="12E5B8C6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5F781" w14:textId="5B06D6E1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B4CD02" w14:textId="77777777" w:rsidR="0037005B" w:rsidRPr="00541A17" w:rsidRDefault="0037005B" w:rsidP="0037005B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37005B" w:rsidRPr="00E8546E" w14:paraId="34553538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</w:tcPr>
          <w:p w14:paraId="6B5D8313" w14:textId="480ED398" w:rsidR="0037005B" w:rsidRPr="00D32956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2956">
              <w:rPr>
                <w:rFonts w:ascii="Times New Roman" w:hAnsi="Times New Roman" w:cs="Times New Roman"/>
                <w:sz w:val="20"/>
                <w:szCs w:val="20"/>
              </w:rPr>
              <w:t xml:space="preserve">     Pineoblastoma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7A6E9A" w14:textId="5E0A8D37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21024" w14:textId="22ACA759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621B34" w14:textId="50A34BC4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A89D5" w14:textId="737509F5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469874" w14:textId="0D4E0087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37F71" w14:textId="306E6515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B4D0211" w14:textId="77777777" w:rsidR="0037005B" w:rsidRPr="00541A17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37005B" w:rsidRPr="00E8546E" w14:paraId="31D8612C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E78687" w14:textId="77777777" w:rsidR="0037005B" w:rsidRPr="00E8546E" w:rsidRDefault="0037005B" w:rsidP="0037005B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NET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20B313" w14:textId="55D86A25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2A510" w14:textId="67000C0C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032363" w14:textId="56FEEF7B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17F3C" w14:textId="6C0BFD8D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2AD459" w14:textId="6328578D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132FA" w14:textId="1628AD53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6AD4FBA" w14:textId="77777777" w:rsidR="0037005B" w:rsidRPr="00541A17" w:rsidRDefault="0037005B" w:rsidP="0037005B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111F5" w:rsidRPr="00E8546E" w14:paraId="5AA2CCA2" w14:textId="77777777" w:rsidTr="008454BA">
        <w:trPr>
          <w:trHeight w:val="265"/>
        </w:trPr>
        <w:tc>
          <w:tcPr>
            <w:tcW w:w="2739" w:type="dxa"/>
            <w:tcBorders>
              <w:bottom w:val="nil"/>
              <w:right w:val="single" w:sz="4" w:space="0" w:color="auto"/>
            </w:tcBorders>
          </w:tcPr>
          <w:p w14:paraId="55149D37" w14:textId="77777777" w:rsidR="00E8546E" w:rsidRPr="005C3486" w:rsidRDefault="00E8546E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486">
              <w:rPr>
                <w:rFonts w:ascii="Times New Roman" w:hAnsi="Times New Roman" w:cs="Times New Roman"/>
                <w:b/>
                <w:sz w:val="20"/>
                <w:szCs w:val="20"/>
              </w:rPr>
              <w:t>Hydrocephalus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2E024B8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BED633D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D04DE13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EC83A3E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26F5755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476268E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bottom"/>
          </w:tcPr>
          <w:p w14:paraId="03B1E4CA" w14:textId="6EC22A1D" w:rsidR="00E8546E" w:rsidRPr="00541A17" w:rsidRDefault="00E8546E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005B">
              <w:rPr>
                <w:rFonts w:ascii="Times New Roman" w:hAnsi="Times New Roman"/>
                <w:color w:val="000000"/>
                <w:sz w:val="20"/>
                <w:szCs w:val="22"/>
              </w:rPr>
              <w:t>0.9</w:t>
            </w:r>
            <w:r w:rsidR="0037005B" w:rsidRPr="0037005B">
              <w:rPr>
                <w:rFonts w:ascii="Times New Roman" w:hAnsi="Times New Roman"/>
                <w:color w:val="000000"/>
                <w:sz w:val="20"/>
                <w:szCs w:val="22"/>
              </w:rPr>
              <w:t>4</w:t>
            </w:r>
          </w:p>
        </w:tc>
      </w:tr>
      <w:tr w:rsidR="0037005B" w:rsidRPr="00E8546E" w14:paraId="1C1F96AD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</w:tcPr>
          <w:p w14:paraId="329145FC" w14:textId="77777777" w:rsidR="0037005B" w:rsidRPr="00E8546E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3693F1" w14:textId="685F5B7A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D62B49" w14:textId="07F6F56C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478C34" w14:textId="653BEC85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A63F6" w14:textId="7B30E352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.2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398945" w14:textId="1447124F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53D8AF" w14:textId="2FF56373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8.9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EAC8963" w14:textId="77777777" w:rsidR="0037005B" w:rsidRPr="00541A17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37005B" w:rsidRPr="00E8546E" w14:paraId="6B5CD74C" w14:textId="77777777" w:rsidTr="008454BA">
        <w:trPr>
          <w:trHeight w:val="252"/>
        </w:trPr>
        <w:tc>
          <w:tcPr>
            <w:tcW w:w="273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E41A0E" w14:textId="77777777" w:rsidR="0037005B" w:rsidRPr="00E8546E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C84F33" w14:textId="7274DAB3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30F47" w14:textId="2831F565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BDE6A8" w14:textId="72F6A550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69DB7" w14:textId="1D8DCB55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1D316C" w14:textId="67A13EDC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DE210" w14:textId="73F51156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AD653E1" w14:textId="77777777" w:rsidR="0037005B" w:rsidRPr="00541A17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111F5" w:rsidRPr="00E8546E" w14:paraId="67638FAD" w14:textId="77777777" w:rsidTr="008454BA">
        <w:trPr>
          <w:trHeight w:val="252"/>
        </w:trPr>
        <w:tc>
          <w:tcPr>
            <w:tcW w:w="2739" w:type="dxa"/>
            <w:tcBorders>
              <w:bottom w:val="nil"/>
              <w:right w:val="single" w:sz="4" w:space="0" w:color="auto"/>
            </w:tcBorders>
          </w:tcPr>
          <w:p w14:paraId="63BC6269" w14:textId="77777777" w:rsidR="00E8546E" w:rsidRPr="005C3486" w:rsidRDefault="005C3486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486">
              <w:rPr>
                <w:rFonts w:ascii="Times New Roman" w:hAnsi="Times New Roman" w:cs="Times New Roman"/>
                <w:b/>
                <w:sz w:val="20"/>
                <w:szCs w:val="20"/>
              </w:rPr>
              <w:t>Shunt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D185440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964E9A0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F6378D0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61EADA9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1F90E06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9BF004" w14:textId="77777777" w:rsidR="00E8546E" w:rsidRPr="008454BA" w:rsidRDefault="00E8546E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bottom"/>
          </w:tcPr>
          <w:p w14:paraId="4B53C2C3" w14:textId="56564B37" w:rsidR="00E8546E" w:rsidRPr="00541A17" w:rsidRDefault="00ED4835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005B">
              <w:rPr>
                <w:rFonts w:ascii="Times New Roman" w:hAnsi="Times New Roman"/>
                <w:color w:val="000000"/>
                <w:sz w:val="20"/>
                <w:szCs w:val="22"/>
              </w:rPr>
              <w:t>0.</w:t>
            </w:r>
            <w:r w:rsidR="0037005B" w:rsidRPr="0037005B">
              <w:rPr>
                <w:rFonts w:ascii="Times New Roman" w:hAnsi="Times New Roman"/>
                <w:color w:val="000000"/>
                <w:sz w:val="20"/>
                <w:szCs w:val="22"/>
              </w:rPr>
              <w:t>25</w:t>
            </w:r>
          </w:p>
        </w:tc>
      </w:tr>
      <w:tr w:rsidR="0037005B" w:rsidRPr="00E8546E" w14:paraId="26A808CF" w14:textId="77777777" w:rsidTr="008454BA">
        <w:trPr>
          <w:trHeight w:val="252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</w:tcPr>
          <w:p w14:paraId="718BBBB5" w14:textId="77777777" w:rsidR="0037005B" w:rsidRPr="00E8546E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AD031F" w14:textId="6BB299E4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5D732F" w14:textId="79E8BF86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8B162" w14:textId="543AB8BD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9D83D" w14:textId="6FFDF395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4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97B9F" w14:textId="7045F1BC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9845FA" w14:textId="0AFDA497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3C138AD" w14:textId="77777777" w:rsidR="0037005B" w:rsidRPr="00541A17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37005B" w:rsidRPr="00E8546E" w14:paraId="05E13634" w14:textId="77777777" w:rsidTr="008454BA">
        <w:trPr>
          <w:trHeight w:val="252"/>
        </w:trPr>
        <w:tc>
          <w:tcPr>
            <w:tcW w:w="273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66BD60" w14:textId="77777777" w:rsidR="0037005B" w:rsidRPr="00E8546E" w:rsidRDefault="0037005B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7BCCFD" w14:textId="04EC5796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3D9D5" w14:textId="7108740F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7884A3" w14:textId="58DB4BF6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54D44" w14:textId="7C768573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6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F1DA7B" w14:textId="5E9EBE76" w:rsidR="0037005B" w:rsidRPr="008454BA" w:rsidRDefault="0037005B" w:rsidP="00845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7840A" w14:textId="3F9FE1AA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8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57147EE" w14:textId="77777777" w:rsidR="0037005B" w:rsidRPr="00541A17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111F5" w:rsidRPr="00E8546E" w14:paraId="4B3305CB" w14:textId="77777777" w:rsidTr="008454BA">
        <w:trPr>
          <w:trHeight w:val="265"/>
        </w:trPr>
        <w:tc>
          <w:tcPr>
            <w:tcW w:w="2739" w:type="dxa"/>
            <w:tcBorders>
              <w:bottom w:val="nil"/>
              <w:right w:val="single" w:sz="4" w:space="0" w:color="auto"/>
            </w:tcBorders>
          </w:tcPr>
          <w:p w14:paraId="2BE919F8" w14:textId="77777777" w:rsidR="005C3486" w:rsidRPr="005C3486" w:rsidRDefault="005C3486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486">
              <w:rPr>
                <w:rFonts w:ascii="Times New Roman" w:hAnsi="Times New Roman" w:cs="Times New Roman"/>
                <w:b/>
                <w:sz w:val="20"/>
                <w:szCs w:val="20"/>
              </w:rPr>
              <w:t>SNHL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89617F6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121FC2E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FD432F3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B35DA1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E1BE305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EE128A3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bottom"/>
          </w:tcPr>
          <w:p w14:paraId="3EE0A552" w14:textId="2E245BE0" w:rsidR="005C3486" w:rsidRPr="0037005B" w:rsidRDefault="0037005B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005B">
              <w:rPr>
                <w:rFonts w:ascii="Times New Roman" w:hAnsi="Times New Roman"/>
                <w:color w:val="000000"/>
                <w:sz w:val="20"/>
                <w:szCs w:val="22"/>
              </w:rPr>
              <w:t>NA</w:t>
            </w:r>
          </w:p>
        </w:tc>
      </w:tr>
      <w:tr w:rsidR="0037005B" w:rsidRPr="00E8546E" w14:paraId="315AE984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720FC3" w14:textId="77777777" w:rsidR="0037005B" w:rsidRPr="005D0F9E" w:rsidRDefault="0037005B" w:rsidP="0037005B">
            <w:pPr>
              <w:rPr>
                <w:rFonts w:ascii="Times New Roman" w:hAnsi="Times New Roman"/>
                <w:bCs/>
                <w:color w:val="000000"/>
                <w:sz w:val="20"/>
                <w:szCs w:val="22"/>
              </w:rPr>
            </w:pPr>
            <w:r w:rsidRPr="005D0F9E">
              <w:rPr>
                <w:rFonts w:ascii="Times New Roman" w:hAnsi="Times New Roman"/>
                <w:bCs/>
                <w:color w:val="000000"/>
                <w:sz w:val="20"/>
                <w:szCs w:val="22"/>
              </w:rPr>
              <w:t xml:space="preserve">    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2"/>
              </w:rPr>
              <w:t>Chang grade &lt; 2b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D3B5EF" w14:textId="6A6CEE3F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762AC" w14:textId="2BE0E222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9139F2" w14:textId="6FFCDACC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8F478" w14:textId="5D97AA11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778DAA" w14:textId="5262C43C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828614" w14:textId="2B799E19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5E8681" w14:textId="77777777" w:rsidR="0037005B" w:rsidRPr="00541A17" w:rsidRDefault="0037005B" w:rsidP="0037005B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37005B" w:rsidRPr="00E8546E" w14:paraId="37F6D425" w14:textId="77777777" w:rsidTr="008454BA">
        <w:trPr>
          <w:trHeight w:val="280"/>
        </w:trPr>
        <w:tc>
          <w:tcPr>
            <w:tcW w:w="273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D40F4" w14:textId="77777777" w:rsidR="0037005B" w:rsidRDefault="0037005B" w:rsidP="0037005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</w:pPr>
            <w:r w:rsidRPr="005D0F9E">
              <w:rPr>
                <w:rFonts w:ascii="Times New Roman" w:hAnsi="Times New Roman"/>
                <w:bCs/>
                <w:color w:val="000000"/>
                <w:sz w:val="20"/>
                <w:szCs w:val="22"/>
              </w:rPr>
              <w:t xml:space="preserve">    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2"/>
              </w:rPr>
              <w:t xml:space="preserve">Chang grade </w:t>
            </w: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2"/>
              </w:rPr>
              <w:t xml:space="preserve"> 2b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717582" w14:textId="331234F3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5BDCA" w14:textId="5C862B90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3EC5C1" w14:textId="39943213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53FA6" w14:textId="0D0A138A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D7A889" w14:textId="44E1F106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95276" w14:textId="5AA11438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38D1F4E" w14:textId="77777777" w:rsidR="0037005B" w:rsidRPr="00541A17" w:rsidRDefault="0037005B" w:rsidP="0037005B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111F5" w:rsidRPr="00E8546E" w14:paraId="12F42D53" w14:textId="77777777" w:rsidTr="008454BA">
        <w:trPr>
          <w:trHeight w:val="265"/>
        </w:trPr>
        <w:tc>
          <w:tcPr>
            <w:tcW w:w="2739" w:type="dxa"/>
            <w:tcBorders>
              <w:bottom w:val="nil"/>
              <w:right w:val="single" w:sz="4" w:space="0" w:color="auto"/>
            </w:tcBorders>
            <w:vAlign w:val="center"/>
          </w:tcPr>
          <w:p w14:paraId="13356B62" w14:textId="77777777" w:rsidR="005C3486" w:rsidRPr="00B45B3C" w:rsidRDefault="005C3486" w:rsidP="00D111F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>Hearing aid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3653D36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DE9F358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3294FAE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2E2C8D0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13E9E1E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44B478" w14:textId="77777777" w:rsidR="005C3486" w:rsidRPr="008454BA" w:rsidRDefault="005C3486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bottom"/>
          </w:tcPr>
          <w:p w14:paraId="38CC5C0D" w14:textId="0AF32CE8" w:rsidR="005C3486" w:rsidRPr="00541A17" w:rsidRDefault="00CF6270" w:rsidP="002B69D2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00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6249" w:rsidRPr="003700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005B" w:rsidRPr="003700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005B" w:rsidRPr="00E8546E" w14:paraId="6FC700DB" w14:textId="77777777" w:rsidTr="008454BA">
        <w:trPr>
          <w:trHeight w:val="265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7B9162" w14:textId="77777777" w:rsidR="0037005B" w:rsidRPr="00130937" w:rsidRDefault="0037005B" w:rsidP="00D111F5">
            <w:pPr>
              <w:rPr>
                <w:rFonts w:ascii="Times New Roman" w:hAnsi="Times New Roman"/>
                <w:b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 xml:space="preserve">    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853A56" w14:textId="0D794DCF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BD7FF" w14:textId="64306C8D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A3B0F" w14:textId="62DCE3D5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89E2B" w14:textId="03153B8B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4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8AACA" w14:textId="226F9930" w:rsidR="0037005B" w:rsidRPr="008454BA" w:rsidRDefault="008454BA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CF90D" w14:textId="655EFF29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D8B3041" w14:textId="77777777" w:rsidR="0037005B" w:rsidRPr="00541A17" w:rsidRDefault="0037005B" w:rsidP="000F5A7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37005B" w:rsidRPr="00E8546E" w14:paraId="05B44583" w14:textId="77777777" w:rsidTr="008454BA">
        <w:trPr>
          <w:trHeight w:val="252"/>
        </w:trPr>
        <w:tc>
          <w:tcPr>
            <w:tcW w:w="273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8CA32" w14:textId="77777777" w:rsidR="0037005B" w:rsidRPr="00130937" w:rsidRDefault="0037005B" w:rsidP="00D111F5">
            <w:pPr>
              <w:rPr>
                <w:rFonts w:ascii="Times New Roman" w:hAnsi="Times New Roman"/>
                <w:b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 xml:space="preserve">    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2"/>
              </w:rPr>
              <w:t>No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F1A4B8" w14:textId="3254398C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92EC3" w14:textId="30C13C02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93DBDD" w14:textId="323DACA6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66BDA" w14:textId="6099F1CD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6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44575F" w14:textId="22DF236E" w:rsidR="0037005B" w:rsidRPr="008454BA" w:rsidRDefault="008454BA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8B4CB" w14:textId="086FBDAF" w:rsidR="0037005B" w:rsidRPr="008454BA" w:rsidRDefault="0037005B" w:rsidP="008454BA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5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9CD56A" w14:textId="77777777" w:rsidR="0037005B" w:rsidRPr="00F90C24" w:rsidRDefault="0037005B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111F5" w:rsidRPr="00E8546E" w14:paraId="21CB0610" w14:textId="77777777" w:rsidTr="00D111F5">
        <w:trPr>
          <w:trHeight w:val="208"/>
        </w:trPr>
        <w:tc>
          <w:tcPr>
            <w:tcW w:w="2739" w:type="dxa"/>
            <w:tcBorders>
              <w:left w:val="nil"/>
              <w:bottom w:val="single" w:sz="4" w:space="0" w:color="auto"/>
            </w:tcBorders>
          </w:tcPr>
          <w:p w14:paraId="6FDB6BC2" w14:textId="77777777" w:rsidR="005C3486" w:rsidRPr="00E8546E" w:rsidRDefault="005C3486" w:rsidP="00D111F5">
            <w:pPr>
              <w:tabs>
                <w:tab w:val="left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FC1E205" w14:textId="77777777" w:rsidR="005C3486" w:rsidRPr="00E8546E" w:rsidRDefault="005C348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C08AD0F" w14:textId="2F385155" w:rsidR="005C3486" w:rsidRPr="00E8546E" w:rsidRDefault="00D3295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C348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3E41115" w14:textId="77777777" w:rsidR="005C3486" w:rsidRPr="00E8546E" w:rsidRDefault="005C348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F703D66" w14:textId="53527752" w:rsidR="005C3486" w:rsidRPr="00E8546E" w:rsidRDefault="00D3295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C348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3FF06C0A" w14:textId="77777777" w:rsidR="005C3486" w:rsidRPr="00E8546E" w:rsidRDefault="005C348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14:paraId="056D8A63" w14:textId="458EB299" w:rsidR="005C3486" w:rsidRPr="00E8546E" w:rsidRDefault="00D3295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C348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5" w:type="dxa"/>
            <w:tcBorders>
              <w:bottom w:val="single" w:sz="4" w:space="0" w:color="auto"/>
              <w:right w:val="nil"/>
            </w:tcBorders>
          </w:tcPr>
          <w:p w14:paraId="5662A7C5" w14:textId="77777777" w:rsidR="005C3486" w:rsidRPr="00F90C24" w:rsidRDefault="005C348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111F5" w:rsidRPr="00E8546E" w14:paraId="051BD5E3" w14:textId="77777777" w:rsidTr="00EC262D">
        <w:trPr>
          <w:trHeight w:val="252"/>
        </w:trPr>
        <w:tc>
          <w:tcPr>
            <w:tcW w:w="2739" w:type="dxa"/>
            <w:tcBorders>
              <w:bottom w:val="nil"/>
              <w:right w:val="single" w:sz="4" w:space="0" w:color="auto"/>
            </w:tcBorders>
            <w:vAlign w:val="center"/>
          </w:tcPr>
          <w:p w14:paraId="04B450F5" w14:textId="77777777" w:rsidR="005C3486" w:rsidRPr="00B45B3C" w:rsidRDefault="005C3486" w:rsidP="00D111F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</w:pPr>
            <w:r w:rsidRPr="00B45B3C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>Chemotherapy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49282E0" w14:textId="77777777" w:rsidR="005C3486" w:rsidRPr="007F3A1E" w:rsidRDefault="005C3486" w:rsidP="00EC262D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3B383DF" w14:textId="77777777" w:rsidR="005C3486" w:rsidRPr="007F3A1E" w:rsidRDefault="005C3486" w:rsidP="00EC262D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8D6DA34" w14:textId="77777777" w:rsidR="005C3486" w:rsidRPr="007F3A1E" w:rsidRDefault="005C3486" w:rsidP="00EC262D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57DCEB6" w14:textId="77777777" w:rsidR="005C3486" w:rsidRPr="007F3A1E" w:rsidRDefault="005C3486" w:rsidP="00EC262D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6700371" w14:textId="77777777" w:rsidR="005C3486" w:rsidRPr="007F3A1E" w:rsidRDefault="005C3486" w:rsidP="00EC262D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240F266" w14:textId="77777777" w:rsidR="005C3486" w:rsidRPr="007F3A1E" w:rsidRDefault="005C3486" w:rsidP="00EC262D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</w:tcPr>
          <w:p w14:paraId="309FFF8F" w14:textId="77777777" w:rsidR="005C3486" w:rsidRPr="00F90C24" w:rsidRDefault="005C3486" w:rsidP="00D111F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0654E3" w:rsidRPr="00E8546E" w14:paraId="571660DF" w14:textId="77777777" w:rsidTr="007F3A1E">
        <w:trPr>
          <w:trHeight w:val="252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E91D24" w14:textId="77777777" w:rsidR="000654E3" w:rsidRPr="00B45B3C" w:rsidRDefault="000654E3" w:rsidP="00D111F5">
            <w:pPr>
              <w:rPr>
                <w:rFonts w:ascii="Times New Roman" w:hAnsi="Times New Roman"/>
                <w:color w:val="000000"/>
                <w:sz w:val="20"/>
                <w:szCs w:val="22"/>
                <w:lang w:val="da-DK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</w:t>
            </w:r>
            <w:r w:rsidRPr="00B45B3C">
              <w:rPr>
                <w:rFonts w:ascii="Times New Roman" w:hAnsi="Times New Roman"/>
                <w:color w:val="000000"/>
                <w:sz w:val="20"/>
                <w:szCs w:val="22"/>
              </w:rPr>
              <w:sym w:font="Symbol" w:char="F0E5"/>
            </w:r>
            <w:r>
              <w:rPr>
                <w:rFonts w:ascii="Times New Roman" w:hAnsi="Times New Roman"/>
                <w:color w:val="000000"/>
                <w:sz w:val="20"/>
                <w:szCs w:val="22"/>
                <w:lang w:val="da-DK"/>
              </w:rPr>
              <w:t>CDDP, mg/m</w:t>
            </w:r>
            <w:r w:rsidRPr="005473C5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  <w:lang w:val="da-DK"/>
              </w:rPr>
              <w:t>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0F9FFA" w14:textId="49A0BBFC" w:rsidR="000654E3" w:rsidRPr="007F3A1E" w:rsidRDefault="000654E3" w:rsidP="007F3A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938FA" w14:textId="36589587" w:rsidR="000654E3" w:rsidRPr="007F3A1E" w:rsidRDefault="000654E3" w:rsidP="007F3A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0.43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B8BA9" w14:textId="7F6D33DB" w:rsidR="000654E3" w:rsidRPr="007F3A1E" w:rsidRDefault="000654E3" w:rsidP="007F3A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79BF1E" w14:textId="1B6B5445" w:rsidR="000654E3" w:rsidRPr="007F3A1E" w:rsidRDefault="000654E3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2.90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A5AAF5" w14:textId="7F8C8A58" w:rsidR="000654E3" w:rsidRPr="007F3A1E" w:rsidRDefault="000654E3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C304D" w14:textId="4DA44369" w:rsidR="000654E3" w:rsidRPr="007F3A1E" w:rsidRDefault="000654E3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3.75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F5D5C3" w14:textId="16492BD5" w:rsidR="000654E3" w:rsidRPr="007F3A1E" w:rsidRDefault="000654E3" w:rsidP="000F5A7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hAnsi="Times New Roman"/>
                <w:color w:val="000000"/>
                <w:sz w:val="20"/>
                <w:szCs w:val="22"/>
              </w:rPr>
              <w:t>0.22</w:t>
            </w:r>
          </w:p>
        </w:tc>
      </w:tr>
      <w:tr w:rsidR="000654E3" w:rsidRPr="00E8546E" w14:paraId="593F852E" w14:textId="77777777" w:rsidTr="007F3A1E">
        <w:trPr>
          <w:trHeight w:val="448"/>
        </w:trPr>
        <w:tc>
          <w:tcPr>
            <w:tcW w:w="27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8F2C59" w14:textId="77777777" w:rsidR="000654E3" w:rsidRDefault="000654E3" w:rsidP="00D111F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</w:t>
            </w:r>
            <w:r w:rsidRPr="00B45B3C">
              <w:rPr>
                <w:rFonts w:ascii="Times New Roman" w:hAnsi="Times New Roman"/>
                <w:color w:val="000000"/>
                <w:sz w:val="20"/>
                <w:szCs w:val="22"/>
              </w:rPr>
              <w:sym w:font="Symbol" w:char="F0E5"/>
            </w:r>
            <w:r w:rsidRPr="00B45B3C">
              <w:rPr>
                <w:rFonts w:ascii="Times New Roman" w:hAnsi="Times New Roman"/>
                <w:color w:val="000000"/>
                <w:sz w:val="20"/>
                <w:szCs w:val="22"/>
              </w:rPr>
              <w:t>Carboplatin g/m</w:t>
            </w:r>
            <w:r w:rsidRPr="005473C5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A503EF" w14:textId="36BAF425" w:rsidR="000654E3" w:rsidRPr="007F3A1E" w:rsidRDefault="000654E3" w:rsidP="007F3A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9.50</w:t>
            </w:r>
            <w:r w:rsidR="00093CB8" w:rsidRPr="0009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09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94CB1A" w14:textId="6B2DD0B3" w:rsidR="000654E3" w:rsidRPr="007F3A1E" w:rsidRDefault="000654E3" w:rsidP="007F3A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38.82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09822" w14:textId="3D350708" w:rsidR="000654E3" w:rsidRPr="007F3A1E" w:rsidRDefault="000654E3" w:rsidP="007F3A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7</w:t>
            </w:r>
            <w:r w:rsidR="00093CB8" w:rsidRPr="0009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193B93" w14:textId="08DDFD69" w:rsidR="000654E3" w:rsidRPr="007F3A1E" w:rsidRDefault="000654E3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8.79)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0F4D77" w14:textId="365BA4B5" w:rsidR="000654E3" w:rsidRPr="007F3A1E" w:rsidRDefault="000654E3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67</w:t>
            </w:r>
            <w:r w:rsidR="00093CB8" w:rsidRPr="00093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BD0FC" w14:textId="4C99DFD1" w:rsidR="000654E3" w:rsidRPr="007F3A1E" w:rsidRDefault="000654E3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53.00)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2D05AD" w14:textId="51952245" w:rsidR="000654E3" w:rsidRPr="00541A17" w:rsidRDefault="000654E3" w:rsidP="000F5A7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A04FA8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&lt; 0.001</w:t>
            </w:r>
          </w:p>
        </w:tc>
      </w:tr>
      <w:tr w:rsidR="007F3A1E" w:rsidRPr="00E8546E" w14:paraId="6EF4C406" w14:textId="77777777" w:rsidTr="007F3A1E">
        <w:trPr>
          <w:trHeight w:val="402"/>
        </w:trPr>
        <w:tc>
          <w:tcPr>
            <w:tcW w:w="2739" w:type="dxa"/>
            <w:tcBorders>
              <w:bottom w:val="nil"/>
              <w:right w:val="single" w:sz="4" w:space="0" w:color="auto"/>
            </w:tcBorders>
            <w:vAlign w:val="center"/>
          </w:tcPr>
          <w:p w14:paraId="6DD4B330" w14:textId="6A07FD86" w:rsidR="007F3A1E" w:rsidRPr="00B45B3C" w:rsidRDefault="007F3A1E" w:rsidP="00D111F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>Age at Testing, years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3EB3964" w14:textId="2818837F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  <w:r w:rsidR="00A04FA8" w:rsidRPr="00A04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2057C08" w14:textId="3A251FC1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8)</w:t>
            </w: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7741C6A" w14:textId="4F795516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</w:t>
            </w:r>
            <w:r w:rsidR="00A04FA8" w:rsidRPr="00A04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C7302B8" w14:textId="59E409FF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2)</w:t>
            </w: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33C427C" w14:textId="1C60613E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9CF496B" w14:textId="387F46B0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0)</w:t>
            </w: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center"/>
          </w:tcPr>
          <w:p w14:paraId="70405473" w14:textId="406FCEA1" w:rsidR="007F3A1E" w:rsidRPr="00541A17" w:rsidRDefault="007F3A1E" w:rsidP="000F5A75">
            <w:pPr>
              <w:tabs>
                <w:tab w:val="left" w:pos="9072"/>
              </w:tabs>
              <w:jc w:val="center"/>
              <w:rPr>
                <w:rFonts w:ascii="Times New Roman" w:hAnsi="Times New Roman"/>
                <w:b/>
                <w:color w:val="000000"/>
                <w:sz w:val="20"/>
                <w:szCs w:val="22"/>
                <w:highlight w:val="green"/>
              </w:rPr>
            </w:pPr>
            <w:r w:rsidRPr="00A04FA8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&lt; 0.001</w:t>
            </w:r>
          </w:p>
        </w:tc>
      </w:tr>
      <w:tr w:rsidR="007F3A1E" w:rsidRPr="00E8546E" w14:paraId="4B75D697" w14:textId="77777777" w:rsidTr="007F3A1E">
        <w:trPr>
          <w:trHeight w:val="402"/>
        </w:trPr>
        <w:tc>
          <w:tcPr>
            <w:tcW w:w="2739" w:type="dxa"/>
            <w:tcBorders>
              <w:bottom w:val="nil"/>
              <w:right w:val="single" w:sz="4" w:space="0" w:color="auto"/>
            </w:tcBorders>
            <w:vAlign w:val="center"/>
          </w:tcPr>
          <w:p w14:paraId="74E50C8D" w14:textId="47288834" w:rsidR="007F3A1E" w:rsidRPr="00B45B3C" w:rsidRDefault="007F3A1E" w:rsidP="00C60AF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 xml:space="preserve">Age at Diagnosis, </w:t>
            </w:r>
            <w:r w:rsidRPr="00B45B3C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>years</w:t>
            </w:r>
          </w:p>
        </w:tc>
        <w:tc>
          <w:tcPr>
            <w:tcW w:w="12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21F6B12" w14:textId="077F6ECC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  <w:r w:rsidR="00A04FA8" w:rsidRPr="00A04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A5B501A" w14:textId="583166D1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3)</w:t>
            </w: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C1CE8FB" w14:textId="3ECA300C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  <w:r w:rsidR="00A04FA8" w:rsidRPr="00A04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C22E8D4" w14:textId="5AF3B743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78)</w:t>
            </w:r>
          </w:p>
        </w:tc>
        <w:tc>
          <w:tcPr>
            <w:tcW w:w="121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24B12C3" w14:textId="52CA597C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51BA584" w14:textId="37D7C336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0)</w:t>
            </w:r>
          </w:p>
        </w:tc>
        <w:tc>
          <w:tcPr>
            <w:tcW w:w="1145" w:type="dxa"/>
            <w:tcBorders>
              <w:left w:val="single" w:sz="4" w:space="0" w:color="auto"/>
              <w:bottom w:val="nil"/>
            </w:tcBorders>
            <w:vAlign w:val="center"/>
          </w:tcPr>
          <w:p w14:paraId="40A9C19F" w14:textId="615086C8" w:rsidR="007F3A1E" w:rsidRPr="00541A17" w:rsidRDefault="007F3A1E" w:rsidP="000F5A7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A04FA8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&lt; 0.001</w:t>
            </w:r>
          </w:p>
        </w:tc>
      </w:tr>
      <w:tr w:rsidR="007F3A1E" w:rsidRPr="00E8546E" w14:paraId="250DBA37" w14:textId="77777777" w:rsidTr="007F3A1E">
        <w:trPr>
          <w:trHeight w:val="436"/>
        </w:trPr>
        <w:tc>
          <w:tcPr>
            <w:tcW w:w="27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B632EE" w14:textId="60C4E2A0" w:rsidR="007F3A1E" w:rsidRPr="00B45B3C" w:rsidRDefault="007F3A1E" w:rsidP="00D111F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 xml:space="preserve">Time Since Diagnosis, </w:t>
            </w:r>
            <w:r w:rsidRPr="00B45B3C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>years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CC804C" w14:textId="6B68CE4C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2A10E" w14:textId="2EBF3817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8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C95E77" w14:textId="78D79535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9E6E7" w14:textId="0183FDB5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4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C066E" w14:textId="3FA8A826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F93FC" w14:textId="444797C4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9)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8D0537" w14:textId="0C50A363" w:rsidR="007F3A1E" w:rsidRPr="007F3A1E" w:rsidRDefault="007F3A1E" w:rsidP="000F5A7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F3A1E" w:rsidRPr="00E8546E" w14:paraId="48A0E382" w14:textId="77777777" w:rsidTr="007F3A1E">
        <w:trPr>
          <w:trHeight w:val="401"/>
        </w:trPr>
        <w:tc>
          <w:tcPr>
            <w:tcW w:w="27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ADA267" w14:textId="722F8A0C" w:rsidR="007F3A1E" w:rsidRPr="00B45B3C" w:rsidRDefault="007F3A1E" w:rsidP="00D111F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 xml:space="preserve">Time Since SNHL, </w:t>
            </w:r>
            <w:r w:rsidRPr="00B45B3C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</w:rPr>
              <w:t>years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3C1BC4" w14:textId="099616F8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1F995" w14:textId="5DFBD69F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9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D098A2" w14:textId="21658A40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C279E" w14:textId="4F756FB9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8)</w:t>
            </w:r>
          </w:p>
        </w:tc>
        <w:tc>
          <w:tcPr>
            <w:tcW w:w="121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0884AE" w14:textId="674BE811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6EE76" w14:textId="6612C88A" w:rsidR="007F3A1E" w:rsidRPr="007F3A1E" w:rsidRDefault="007F3A1E" w:rsidP="007F3A1E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7)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870A3F" w14:textId="31A29B32" w:rsidR="007F3A1E" w:rsidRPr="00541A17" w:rsidRDefault="007F3A1E" w:rsidP="000F5A75">
            <w:pPr>
              <w:tabs>
                <w:tab w:val="lef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7F3A1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</w:tbl>
    <w:p w14:paraId="3FF55B8D" w14:textId="77777777" w:rsidR="005473C5" w:rsidRDefault="005473C5">
      <w:pPr>
        <w:rPr>
          <w:rFonts w:ascii="Times New Roman" w:hAnsi="Times New Roman" w:cs="Times New Roman"/>
          <w:sz w:val="20"/>
          <w:szCs w:val="20"/>
        </w:rPr>
      </w:pPr>
    </w:p>
    <w:p w14:paraId="40019611" w14:textId="77777777" w:rsidR="005473C5" w:rsidRDefault="005473C5">
      <w:pPr>
        <w:rPr>
          <w:rFonts w:ascii="Times New Roman" w:hAnsi="Times New Roman" w:cs="Times New Roman"/>
          <w:sz w:val="20"/>
          <w:szCs w:val="20"/>
        </w:rPr>
      </w:pPr>
    </w:p>
    <w:p w14:paraId="5F44DD26" w14:textId="02F4D476" w:rsidR="00451D38" w:rsidRDefault="005473C5" w:rsidP="0035278B">
      <w:pPr>
        <w:ind w:left="-113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RT = atypical teratoid rhabdoid t</w:t>
      </w:r>
      <w:r w:rsidRPr="005473C5">
        <w:rPr>
          <w:rFonts w:ascii="Times New Roman" w:hAnsi="Times New Roman" w:cs="Times New Roman"/>
          <w:sz w:val="20"/>
          <w:szCs w:val="20"/>
        </w:rPr>
        <w:t>umor</w:t>
      </w:r>
      <w:r>
        <w:rPr>
          <w:rFonts w:ascii="Times New Roman" w:hAnsi="Times New Roman" w:cs="Times New Roman"/>
          <w:sz w:val="20"/>
          <w:szCs w:val="20"/>
        </w:rPr>
        <w:t xml:space="preserve">; CDDP = cisplatin; PNET = </w:t>
      </w:r>
      <w:r w:rsidRPr="005473C5">
        <w:rPr>
          <w:rFonts w:ascii="Times New Roman" w:hAnsi="Times New Roman" w:cs="Times New Roman"/>
          <w:sz w:val="20"/>
          <w:szCs w:val="20"/>
        </w:rPr>
        <w:t>primitive neuroectodermal tumor</w:t>
      </w:r>
      <w:r>
        <w:rPr>
          <w:rFonts w:ascii="Times New Roman" w:hAnsi="Times New Roman" w:cs="Times New Roman"/>
          <w:sz w:val="20"/>
          <w:szCs w:val="20"/>
        </w:rPr>
        <w:t>; SNHL = sensorineural hearing</w:t>
      </w:r>
      <w:r w:rsidR="003C3BF0">
        <w:rPr>
          <w:rFonts w:ascii="Times New Roman" w:hAnsi="Times New Roman" w:cs="Times New Roman"/>
          <w:sz w:val="20"/>
          <w:szCs w:val="20"/>
        </w:rPr>
        <w:t xml:space="preserve"> loss</w:t>
      </w:r>
      <w:r w:rsidR="009F7F6A">
        <w:rPr>
          <w:rFonts w:ascii="Times New Roman" w:hAnsi="Times New Roman" w:cs="Times New Roman"/>
          <w:sz w:val="20"/>
          <w:szCs w:val="20"/>
        </w:rPr>
        <w:t xml:space="preserve"> (</w:t>
      </w:r>
      <w:r w:rsidR="009F7F6A">
        <w:rPr>
          <w:rFonts w:ascii="Times New Roman" w:hAnsi="Times New Roman"/>
          <w:bCs/>
          <w:color w:val="000000"/>
          <w:sz w:val="20"/>
          <w:szCs w:val="22"/>
        </w:rPr>
        <w:t xml:space="preserve">Chang grade &lt; 2b = No SNHL; Chang grade </w:t>
      </w:r>
      <w:r w:rsidR="009F7F6A" w:rsidRPr="005D0F9E">
        <w:rPr>
          <w:rFonts w:ascii="Times New Roman" w:eastAsia="ＭＳ ゴシック" w:hAnsi="Times New Roman"/>
          <w:color w:val="000000"/>
        </w:rPr>
        <w:t>≥</w:t>
      </w:r>
      <w:r w:rsidR="009F7F6A">
        <w:rPr>
          <w:rFonts w:ascii="Times New Roman" w:hAnsi="Times New Roman"/>
          <w:bCs/>
          <w:color w:val="000000"/>
          <w:sz w:val="20"/>
          <w:szCs w:val="22"/>
        </w:rPr>
        <w:t xml:space="preserve"> 2b = SNHL)</w:t>
      </w:r>
      <w:r w:rsidR="003C3BF0">
        <w:rPr>
          <w:rFonts w:ascii="Times New Roman" w:hAnsi="Times New Roman" w:cs="Times New Roman"/>
          <w:sz w:val="20"/>
          <w:szCs w:val="20"/>
        </w:rPr>
        <w:t>; SD = standard deviation</w:t>
      </w:r>
      <w:r w:rsidR="009F5A13">
        <w:rPr>
          <w:rFonts w:ascii="Times New Roman" w:hAnsi="Times New Roman" w:cs="Times New Roman"/>
          <w:sz w:val="20"/>
          <w:szCs w:val="20"/>
        </w:rPr>
        <w:t xml:space="preserve">. </w:t>
      </w:r>
      <w:r w:rsidR="009F5A13" w:rsidRPr="00D44F07">
        <w:rPr>
          <w:rFonts w:ascii="Times New Roman" w:hAnsi="Times New Roman" w:cs="Times New Roman"/>
          <w:sz w:val="20"/>
          <w:szCs w:val="22"/>
        </w:rPr>
        <w:t>Matching letters indicate groups that differed in the three group comparison</w:t>
      </w:r>
      <w:r w:rsidR="00F77176">
        <w:rPr>
          <w:rFonts w:ascii="Times New Roman" w:hAnsi="Times New Roman" w:cs="Times New Roman"/>
          <w:sz w:val="20"/>
          <w:szCs w:val="22"/>
        </w:rPr>
        <w:t>s</w:t>
      </w:r>
      <w:r w:rsidR="009F5A13" w:rsidRPr="00D44F07">
        <w:rPr>
          <w:rFonts w:ascii="Times New Roman" w:hAnsi="Times New Roman" w:cs="Times New Roman"/>
          <w:sz w:val="20"/>
          <w:szCs w:val="22"/>
        </w:rPr>
        <w:t xml:space="preserve">: </w:t>
      </w:r>
      <w:r w:rsidR="009F5A13" w:rsidRPr="00A04FA8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="00A04FA8" w:rsidRPr="00A04FA8">
        <w:rPr>
          <w:rFonts w:ascii="Times New Roman" w:hAnsi="Times New Roman" w:cs="Times New Roman"/>
          <w:sz w:val="20"/>
          <w:szCs w:val="22"/>
          <w:vertAlign w:val="superscript"/>
        </w:rPr>
        <w:t>-d</w:t>
      </w:r>
      <w:r w:rsidR="00093CB8" w:rsidRPr="00A04FA8">
        <w:rPr>
          <w:rFonts w:ascii="Times New Roman" w:hAnsi="Times New Roman" w:cs="Times New Roman"/>
          <w:sz w:val="20"/>
          <w:szCs w:val="22"/>
        </w:rPr>
        <w:t>P &lt;</w:t>
      </w:r>
      <w:r w:rsidR="007F3A1E" w:rsidRPr="00A04FA8">
        <w:rPr>
          <w:rFonts w:ascii="Times New Roman" w:hAnsi="Times New Roman" w:cs="Times New Roman"/>
          <w:sz w:val="20"/>
          <w:szCs w:val="22"/>
        </w:rPr>
        <w:t xml:space="preserve"> 0.0</w:t>
      </w:r>
      <w:r w:rsidR="00093CB8" w:rsidRPr="00A04FA8">
        <w:rPr>
          <w:rFonts w:ascii="Times New Roman" w:hAnsi="Times New Roman" w:cs="Times New Roman"/>
          <w:sz w:val="20"/>
          <w:szCs w:val="22"/>
        </w:rPr>
        <w:t>01</w:t>
      </w:r>
      <w:r w:rsidR="007F3A1E" w:rsidRPr="00A04FA8">
        <w:rPr>
          <w:rFonts w:ascii="Times New Roman" w:hAnsi="Times New Roman" w:cs="Times New Roman"/>
          <w:sz w:val="20"/>
          <w:szCs w:val="22"/>
        </w:rPr>
        <w:t>.</w:t>
      </w:r>
    </w:p>
    <w:p w14:paraId="4EB2B305" w14:textId="77777777" w:rsidR="00A65720" w:rsidRDefault="00A65720" w:rsidP="005473C5">
      <w:pPr>
        <w:ind w:left="-1134"/>
        <w:rPr>
          <w:rFonts w:ascii="Times New Roman" w:hAnsi="Times New Roman" w:cs="Times New Roman"/>
          <w:sz w:val="20"/>
          <w:szCs w:val="20"/>
        </w:rPr>
      </w:pPr>
    </w:p>
    <w:p w14:paraId="388AB436" w14:textId="77777777" w:rsidR="00A65720" w:rsidRDefault="00A65720" w:rsidP="005473C5">
      <w:pPr>
        <w:ind w:left="-1134"/>
        <w:rPr>
          <w:rFonts w:ascii="Times New Roman" w:hAnsi="Times New Roman" w:cs="Times New Roman"/>
          <w:sz w:val="20"/>
          <w:szCs w:val="20"/>
        </w:rPr>
      </w:pPr>
    </w:p>
    <w:sectPr w:rsidR="00A65720" w:rsidSect="009F7F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618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D11C8" w14:textId="77777777" w:rsidR="00093CB8" w:rsidRDefault="00093CB8" w:rsidP="009F7F6A">
      <w:r>
        <w:separator/>
      </w:r>
    </w:p>
  </w:endnote>
  <w:endnote w:type="continuationSeparator" w:id="0">
    <w:p w14:paraId="0875DA43" w14:textId="77777777" w:rsidR="00093CB8" w:rsidRDefault="00093CB8" w:rsidP="009F7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AA413D" w14:textId="77777777" w:rsidR="002D5FFF" w:rsidRDefault="002D5F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F8D5E" w14:textId="77777777" w:rsidR="002D5FFF" w:rsidRDefault="002D5FF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2585C" w14:textId="77777777" w:rsidR="002D5FFF" w:rsidRDefault="002D5FF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008F8" w14:textId="77777777" w:rsidR="00093CB8" w:rsidRDefault="00093CB8" w:rsidP="009F7F6A">
      <w:r>
        <w:separator/>
      </w:r>
    </w:p>
  </w:footnote>
  <w:footnote w:type="continuationSeparator" w:id="0">
    <w:p w14:paraId="33C3C802" w14:textId="77777777" w:rsidR="00093CB8" w:rsidRDefault="00093CB8" w:rsidP="009F7F6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5F3A9" w14:textId="77777777" w:rsidR="002D5FFF" w:rsidRDefault="002D5FF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E3A8F" w14:textId="24591769" w:rsidR="00093CB8" w:rsidRPr="009B2F5B" w:rsidRDefault="00093CB8" w:rsidP="009F7F6A">
    <w:pPr>
      <w:pStyle w:val="Header"/>
      <w:tabs>
        <w:tab w:val="clear" w:pos="8640"/>
        <w:tab w:val="right" w:pos="8931"/>
      </w:tabs>
      <w:ind w:left="-1276" w:right="-383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 xml:space="preserve">Supplemental </w:t>
    </w:r>
    <w:r w:rsidRPr="009B2F5B">
      <w:rPr>
        <w:rFonts w:ascii="Times New Roman" w:hAnsi="Times New Roman" w:cs="Times New Roman"/>
        <w:b/>
      </w:rPr>
      <w:t>T</w:t>
    </w:r>
    <w:r w:rsidR="002D5FFF">
      <w:rPr>
        <w:rFonts w:ascii="Times New Roman" w:hAnsi="Times New Roman" w:cs="Times New Roman"/>
        <w:b/>
      </w:rPr>
      <w:t>able 3</w:t>
    </w:r>
    <w:bookmarkStart w:id="0" w:name="_GoBack"/>
    <w:bookmarkEnd w:id="0"/>
    <w:r w:rsidRPr="009B2F5B">
      <w:rPr>
        <w:rFonts w:ascii="Times New Roman" w:hAnsi="Times New Roman" w:cs="Times New Roman"/>
        <w:b/>
      </w:rPr>
      <w:t xml:space="preserve">. </w:t>
    </w:r>
    <w:r>
      <w:rPr>
        <w:rFonts w:ascii="Times New Roman" w:hAnsi="Times New Roman" w:cs="Times New Roman"/>
        <w:b/>
      </w:rPr>
      <w:t>Demographic and medical variables</w:t>
    </w:r>
    <w:r w:rsidRPr="009B2F5B">
      <w:rPr>
        <w:rFonts w:ascii="Times New Roman" w:hAnsi="Times New Roman" w:cs="Times New Roman"/>
        <w:b/>
      </w:rPr>
      <w:t xml:space="preserve"> </w:t>
    </w:r>
    <w:r>
      <w:rPr>
        <w:rFonts w:ascii="Times New Roman" w:hAnsi="Times New Roman" w:cs="Times New Roman"/>
        <w:b/>
      </w:rPr>
      <w:t>– SNHL cohort</w:t>
    </w:r>
  </w:p>
  <w:p w14:paraId="43167EE3" w14:textId="77777777" w:rsidR="00093CB8" w:rsidRDefault="00093CB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B7A5C" w14:textId="77777777" w:rsidR="002D5FFF" w:rsidRDefault="002D5F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46E"/>
    <w:rsid w:val="00035AA2"/>
    <w:rsid w:val="000654E3"/>
    <w:rsid w:val="00093CB8"/>
    <w:rsid w:val="000A360C"/>
    <w:rsid w:val="000D2471"/>
    <w:rsid w:val="000F5A75"/>
    <w:rsid w:val="001D2341"/>
    <w:rsid w:val="002B69D2"/>
    <w:rsid w:val="002D5FFF"/>
    <w:rsid w:val="00343DCA"/>
    <w:rsid w:val="0035278B"/>
    <w:rsid w:val="00357230"/>
    <w:rsid w:val="0037005B"/>
    <w:rsid w:val="00386378"/>
    <w:rsid w:val="003A1F12"/>
    <w:rsid w:val="003B36CA"/>
    <w:rsid w:val="003C3BF0"/>
    <w:rsid w:val="00451D38"/>
    <w:rsid w:val="004924D5"/>
    <w:rsid w:val="00541A17"/>
    <w:rsid w:val="005473C5"/>
    <w:rsid w:val="00572035"/>
    <w:rsid w:val="005730BB"/>
    <w:rsid w:val="005C3486"/>
    <w:rsid w:val="006D2D9D"/>
    <w:rsid w:val="007F3A1E"/>
    <w:rsid w:val="007F7644"/>
    <w:rsid w:val="008454BA"/>
    <w:rsid w:val="00922A91"/>
    <w:rsid w:val="00976541"/>
    <w:rsid w:val="009F5A13"/>
    <w:rsid w:val="009F7F6A"/>
    <w:rsid w:val="00A04FA8"/>
    <w:rsid w:val="00A65720"/>
    <w:rsid w:val="00A73355"/>
    <w:rsid w:val="00AD49AE"/>
    <w:rsid w:val="00AE7A25"/>
    <w:rsid w:val="00C26304"/>
    <w:rsid w:val="00C60AFC"/>
    <w:rsid w:val="00CF6270"/>
    <w:rsid w:val="00D10343"/>
    <w:rsid w:val="00D111F5"/>
    <w:rsid w:val="00D32956"/>
    <w:rsid w:val="00E8546E"/>
    <w:rsid w:val="00E91F3B"/>
    <w:rsid w:val="00EC262D"/>
    <w:rsid w:val="00ED4835"/>
    <w:rsid w:val="00F700BF"/>
    <w:rsid w:val="00F77176"/>
    <w:rsid w:val="00F90C24"/>
    <w:rsid w:val="00FE62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E6A2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4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F7F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F6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9F7F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F6A"/>
    <w:rPr>
      <w:lang w:val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29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2956"/>
    <w:rPr>
      <w:rFonts w:ascii="Courier" w:hAnsi="Courier" w:cs="Courier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4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F7F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F6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9F7F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F6A"/>
    <w:rPr>
      <w:lang w:val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29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2956"/>
    <w:rPr>
      <w:rFonts w:ascii="Courier" w:hAnsi="Courier" w:cs="Courier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9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0</Words>
  <Characters>1368</Characters>
  <Application>Microsoft Macintosh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ka Moxon-Emre</dc:creator>
  <cp:keywords/>
  <dc:description/>
  <cp:lastModifiedBy>Iska Moxon-Emre</cp:lastModifiedBy>
  <cp:revision>12</cp:revision>
  <dcterms:created xsi:type="dcterms:W3CDTF">2020-04-25T02:47:00Z</dcterms:created>
  <dcterms:modified xsi:type="dcterms:W3CDTF">2021-05-27T22:03:00Z</dcterms:modified>
</cp:coreProperties>
</file>